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3C96D0" w14:textId="77777777" w:rsidR="008135B1" w:rsidRDefault="008135B1" w:rsidP="008135B1">
      <w:pPr>
        <w:autoSpaceDE w:val="0"/>
        <w:autoSpaceDN w:val="0"/>
        <w:adjustRightInd w:val="0"/>
        <w:spacing w:after="0" w:line="288" w:lineRule="auto"/>
        <w:ind w:right="-306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 w:eastAsia="ja-JP"/>
        </w:rPr>
      </w:pPr>
      <w:r w:rsidRPr="008135B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orting information to the paper in </w:t>
      </w:r>
      <w:proofErr w:type="spellStart"/>
      <w:r w:rsidRPr="008135B1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>PLoS</w:t>
      </w:r>
      <w:proofErr w:type="spellEnd"/>
      <w:r w:rsidRPr="008135B1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 xml:space="preserve"> ONE</w:t>
      </w:r>
      <w:r w:rsidRPr="008135B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</w:p>
    <w:p w14:paraId="6E35E092" w14:textId="77777777" w:rsidR="008135B1" w:rsidRDefault="008135B1" w:rsidP="008135B1">
      <w:pPr>
        <w:autoSpaceDE w:val="0"/>
        <w:autoSpaceDN w:val="0"/>
        <w:adjustRightInd w:val="0"/>
        <w:spacing w:after="0" w:line="288" w:lineRule="auto"/>
        <w:ind w:right="-306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 w:eastAsia="ja-JP"/>
        </w:rPr>
      </w:pPr>
      <w:bookmarkStart w:id="0" w:name="_GoBack"/>
      <w:bookmarkEnd w:id="0"/>
      <w:r w:rsidRPr="008135B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emography and productivity during the recovery time-sequence of a wild edible bamboo after large-scale </w:t>
      </w:r>
      <w:r w:rsidRPr="008135B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anthropogenic</w:t>
      </w:r>
      <w:r w:rsidRPr="008135B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isturbance</w:t>
      </w:r>
    </w:p>
    <w:p w14:paraId="23F5357B" w14:textId="77777777" w:rsidR="008135B1" w:rsidRDefault="008135B1" w:rsidP="008135B1">
      <w:pPr>
        <w:autoSpaceDE w:val="0"/>
        <w:autoSpaceDN w:val="0"/>
        <w:adjustRightInd w:val="0"/>
        <w:spacing w:after="0" w:line="288" w:lineRule="auto"/>
        <w:ind w:right="-306"/>
        <w:rPr>
          <w:rFonts w:ascii="Times New Roman" w:eastAsia="游明朝" w:hAnsi="Times New Roman" w:cs="Times New Roman"/>
          <w:color w:val="000000" w:themeColor="text1"/>
          <w:sz w:val="24"/>
          <w:szCs w:val="24"/>
          <w:lang w:val="en-US"/>
        </w:rPr>
      </w:pPr>
    </w:p>
    <w:p w14:paraId="11116DA7" w14:textId="77777777" w:rsidR="008135B1" w:rsidRPr="008135B1" w:rsidRDefault="008135B1" w:rsidP="008135B1">
      <w:pPr>
        <w:autoSpaceDE w:val="0"/>
        <w:autoSpaceDN w:val="0"/>
        <w:adjustRightInd w:val="0"/>
        <w:spacing w:after="0" w:line="288" w:lineRule="auto"/>
        <w:ind w:right="-306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 w:eastAsia="ja-JP"/>
        </w:rPr>
      </w:pPr>
      <w:r w:rsidRPr="008135B1">
        <w:rPr>
          <w:rFonts w:ascii="Times New Roman" w:eastAsia="游明朝" w:hAnsi="Times New Roman" w:cs="Times New Roman"/>
          <w:color w:val="000000" w:themeColor="text1"/>
          <w:sz w:val="24"/>
          <w:szCs w:val="24"/>
          <w:lang w:val="en-US"/>
        </w:rPr>
        <w:t>Katayama, N. (</w:t>
      </w:r>
      <w:r w:rsidRPr="008135B1"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en-US"/>
        </w:rPr>
        <w:t>n-kata@res.otaru-uc.ac.jp</w:t>
      </w:r>
      <w:r w:rsidRPr="008135B1">
        <w:rPr>
          <w:rFonts w:ascii="Times New Roman" w:eastAsia="游明朝" w:hAnsi="Times New Roman" w:cs="Times New Roman"/>
          <w:color w:val="000000" w:themeColor="text1"/>
          <w:sz w:val="24"/>
          <w:szCs w:val="24"/>
          <w:lang w:val="en-US"/>
        </w:rPr>
        <w:t>) General Education, Faculty of Commerce, Otaru University of Commerce</w:t>
      </w:r>
      <w:r w:rsidRPr="008135B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29C995C2" w14:textId="77777777" w:rsidR="008135B1" w:rsidRDefault="008135B1" w:rsidP="00F201BD">
      <w:pPr>
        <w:autoSpaceDE w:val="0"/>
        <w:autoSpaceDN w:val="0"/>
        <w:adjustRightInd w:val="0"/>
        <w:spacing w:after="0" w:line="240" w:lineRule="auto"/>
        <w:ind w:right="-307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5F4A5DCC" w14:textId="7B438568" w:rsidR="00F201BD" w:rsidRPr="008135B1" w:rsidRDefault="008135B1" w:rsidP="00F201BD">
      <w:pPr>
        <w:autoSpaceDE w:val="0"/>
        <w:autoSpaceDN w:val="0"/>
        <w:adjustRightInd w:val="0"/>
        <w:spacing w:after="0" w:line="240" w:lineRule="auto"/>
        <w:ind w:right="-307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135B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3</w:t>
      </w:r>
      <w:r w:rsidR="00F201BD" w:rsidRPr="008135B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T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 w:rsidR="00F201BD" w:rsidRPr="008135B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AE0191" w:rsidRPr="008135B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tatistical results of subsequent general linear mixed models (GLMMs) about the changes in </w:t>
      </w:r>
      <w:r w:rsidR="00AE0191">
        <w:rPr>
          <w:rFonts w:ascii="Times New Roman" w:hAnsi="Times New Roman" w:cs="Times New Roman"/>
          <w:b/>
          <w:color w:val="000000" w:themeColor="text1"/>
        </w:rPr>
        <w:t xml:space="preserve">status </w:t>
      </w:r>
      <w:proofErr w:type="spellStart"/>
      <w:r w:rsidR="00AE0191">
        <w:rPr>
          <w:rFonts w:ascii="Times New Roman" w:hAnsi="Times New Roman" w:cs="Times New Roman"/>
          <w:b/>
          <w:color w:val="000000" w:themeColor="text1"/>
        </w:rPr>
        <w:t>of</w:t>
      </w:r>
      <w:proofErr w:type="spellEnd"/>
      <w:r w:rsidR="00AE0191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AE0191" w:rsidRPr="008135B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old and young culms</w:t>
      </w:r>
      <w:r w:rsidR="00F201BD" w:rsidRPr="008135B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</w:p>
    <w:tbl>
      <w:tblPr>
        <w:tblW w:w="860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0"/>
        <w:gridCol w:w="3160"/>
        <w:gridCol w:w="1220"/>
        <w:gridCol w:w="1220"/>
        <w:gridCol w:w="1220"/>
      </w:tblGrid>
      <w:tr w:rsidR="00F201BD" w:rsidRPr="008135B1" w14:paraId="03143343" w14:textId="77777777" w:rsidTr="00F201BD">
        <w:trPr>
          <w:trHeight w:val="42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623D2" w14:textId="77777777" w:rsidR="00F201BD" w:rsidRPr="008135B1" w:rsidRDefault="00F201BD" w:rsidP="00F201BD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Plot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91BF0" w14:textId="1749F92B" w:rsidR="00F201BD" w:rsidRPr="008135B1" w:rsidRDefault="00F201BD" w:rsidP="00F201BD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Dependent variable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18833" w14:textId="77777777" w:rsidR="00F201BD" w:rsidRPr="008135B1" w:rsidRDefault="00F201BD" w:rsidP="00F201B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szCs w:val="24"/>
                <w:lang w:val="en-US" w:eastAsia="ja-JP"/>
              </w:rPr>
            </w:pPr>
            <w:proofErr w:type="spellStart"/>
            <w:r w:rsidRPr="008135B1"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szCs w:val="24"/>
                <w:lang w:val="en-US" w:eastAsia="ja-JP"/>
              </w:rPr>
              <w:t>df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2E757" w14:textId="77777777" w:rsidR="00F201BD" w:rsidRPr="008135B1" w:rsidRDefault="00F201BD" w:rsidP="00F201B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szCs w:val="24"/>
                <w:lang w:val="en-US" w:eastAsia="ja-JP"/>
              </w:rPr>
              <w:t>F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1D423" w14:textId="77777777" w:rsidR="00F201BD" w:rsidRPr="008135B1" w:rsidRDefault="00F201BD" w:rsidP="00F201B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szCs w:val="24"/>
                <w:lang w:val="en-US" w:eastAsia="ja-JP"/>
              </w:rPr>
              <w:t>P</w:t>
            </w:r>
          </w:p>
        </w:tc>
      </w:tr>
      <w:tr w:rsidR="00F201BD" w:rsidRPr="008135B1" w14:paraId="6FD6CF29" w14:textId="77777777" w:rsidTr="00F201BD">
        <w:trPr>
          <w:trHeight w:val="4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3E13" w14:textId="77777777" w:rsidR="00F201BD" w:rsidRPr="008135B1" w:rsidRDefault="00F201BD" w:rsidP="00F201BD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Control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233E" w14:textId="77777777" w:rsidR="00F201BD" w:rsidRPr="008135B1" w:rsidRDefault="00F201BD" w:rsidP="00F201BD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Number of old culm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BED1" w14:textId="77777777" w:rsidR="00F201BD" w:rsidRPr="008135B1" w:rsidRDefault="00F201BD" w:rsidP="00F201B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, 12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21BB" w14:textId="77777777" w:rsidR="00F201BD" w:rsidRPr="008135B1" w:rsidRDefault="00F201BD" w:rsidP="00F201BD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2.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D98D" w14:textId="77777777" w:rsidR="00F201BD" w:rsidRPr="008135B1" w:rsidRDefault="00F201BD" w:rsidP="00F201BD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0.121</w:t>
            </w:r>
          </w:p>
        </w:tc>
      </w:tr>
      <w:tr w:rsidR="00F201BD" w:rsidRPr="008135B1" w14:paraId="4175E6A3" w14:textId="77777777" w:rsidTr="00F201BD">
        <w:trPr>
          <w:trHeight w:val="4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490A" w14:textId="77777777" w:rsidR="00F201BD" w:rsidRPr="008135B1" w:rsidRDefault="00F201BD" w:rsidP="00F201BD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C2E7" w14:textId="77777777" w:rsidR="00F201BD" w:rsidRPr="008135B1" w:rsidRDefault="00F201BD" w:rsidP="00F201BD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Number of young culm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C938" w14:textId="77777777" w:rsidR="00F201BD" w:rsidRPr="008135B1" w:rsidRDefault="00F201BD" w:rsidP="00F201B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, 12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571C" w14:textId="77777777" w:rsidR="00F201BD" w:rsidRPr="008135B1" w:rsidRDefault="00F201BD" w:rsidP="00F201BD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0.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D16C" w14:textId="77777777" w:rsidR="00F201BD" w:rsidRPr="008135B1" w:rsidRDefault="00F201BD" w:rsidP="00F201BD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0.832</w:t>
            </w:r>
          </w:p>
        </w:tc>
      </w:tr>
      <w:tr w:rsidR="00F201BD" w:rsidRPr="008135B1" w14:paraId="5973E048" w14:textId="77777777" w:rsidTr="00F201BD">
        <w:trPr>
          <w:trHeight w:val="4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E337" w14:textId="77777777" w:rsidR="00F201BD" w:rsidRPr="008135B1" w:rsidRDefault="00F201BD" w:rsidP="00F201BD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9352" w14:textId="77777777" w:rsidR="00F201BD" w:rsidRPr="008135B1" w:rsidRDefault="00F201BD" w:rsidP="00F201BD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Diameter of old culm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5833" w14:textId="77777777" w:rsidR="00F201BD" w:rsidRPr="008135B1" w:rsidRDefault="00F201BD" w:rsidP="00F201B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, 12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8B32" w14:textId="77777777" w:rsidR="00F201BD" w:rsidRPr="008135B1" w:rsidRDefault="00F201BD" w:rsidP="00F201BD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0.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E1DE" w14:textId="77777777" w:rsidR="00F201BD" w:rsidRPr="008135B1" w:rsidRDefault="00F201BD" w:rsidP="00F201BD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0.568</w:t>
            </w:r>
          </w:p>
        </w:tc>
      </w:tr>
      <w:tr w:rsidR="00F201BD" w:rsidRPr="008135B1" w14:paraId="739A1156" w14:textId="77777777" w:rsidTr="00F201BD">
        <w:trPr>
          <w:trHeight w:val="4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13CE" w14:textId="77777777" w:rsidR="00F201BD" w:rsidRPr="008135B1" w:rsidRDefault="00F201BD" w:rsidP="00F201BD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A405" w14:textId="77777777" w:rsidR="00F201BD" w:rsidRPr="008135B1" w:rsidRDefault="00F201BD" w:rsidP="00F201BD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Diameter of young culm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3A05" w14:textId="77777777" w:rsidR="00F201BD" w:rsidRPr="008135B1" w:rsidRDefault="00F201BD" w:rsidP="00F201B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, 12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A25D" w14:textId="77777777" w:rsidR="00F201BD" w:rsidRPr="008135B1" w:rsidRDefault="00F201BD" w:rsidP="00F201BD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0.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ADBD" w14:textId="77777777" w:rsidR="00F201BD" w:rsidRPr="008135B1" w:rsidRDefault="00F201BD" w:rsidP="00F201BD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0.609</w:t>
            </w:r>
          </w:p>
        </w:tc>
      </w:tr>
      <w:tr w:rsidR="00F201BD" w:rsidRPr="008135B1" w14:paraId="5E39C41D" w14:textId="77777777" w:rsidTr="00F201BD">
        <w:trPr>
          <w:trHeight w:val="4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FCBC" w14:textId="77777777" w:rsidR="00F201BD" w:rsidRPr="008135B1" w:rsidRDefault="00F201BD" w:rsidP="00F201BD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B918" w14:textId="77777777" w:rsidR="00F201BD" w:rsidRPr="008135B1" w:rsidRDefault="00F201BD" w:rsidP="00F201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D735" w14:textId="77777777" w:rsidR="00F201BD" w:rsidRPr="008135B1" w:rsidRDefault="00F201BD" w:rsidP="00F201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1873" w14:textId="77777777" w:rsidR="00F201BD" w:rsidRPr="008135B1" w:rsidRDefault="00F201BD" w:rsidP="00F201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A18F" w14:textId="77777777" w:rsidR="00F201BD" w:rsidRPr="008135B1" w:rsidRDefault="00F201BD" w:rsidP="00F201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F201BD" w:rsidRPr="008135B1" w14:paraId="75B09B6A" w14:textId="77777777" w:rsidTr="00F201BD">
        <w:trPr>
          <w:trHeight w:val="4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77AE" w14:textId="77777777" w:rsidR="00F201BD" w:rsidRPr="008135B1" w:rsidRDefault="00F201BD" w:rsidP="00F201BD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Disturbed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44AC" w14:textId="77777777" w:rsidR="00F201BD" w:rsidRPr="008135B1" w:rsidRDefault="00F201BD" w:rsidP="00F201BD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Number of old culm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5AFE" w14:textId="77777777" w:rsidR="00F201BD" w:rsidRPr="008135B1" w:rsidRDefault="00F201BD" w:rsidP="00F201B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, 11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9A50" w14:textId="77777777" w:rsidR="00F201BD" w:rsidRPr="008135B1" w:rsidRDefault="00F201BD" w:rsidP="00F201BD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33.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D94F" w14:textId="77777777" w:rsidR="00F201BD" w:rsidRPr="008135B1" w:rsidRDefault="00F201BD" w:rsidP="00F201BD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&lt;0.001</w:t>
            </w:r>
          </w:p>
        </w:tc>
      </w:tr>
      <w:tr w:rsidR="00F201BD" w:rsidRPr="008135B1" w14:paraId="21F47A1A" w14:textId="77777777" w:rsidTr="00F201BD">
        <w:trPr>
          <w:trHeight w:val="4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2B1F" w14:textId="77777777" w:rsidR="00F201BD" w:rsidRPr="008135B1" w:rsidRDefault="00F201BD" w:rsidP="00F201BD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F03F" w14:textId="77777777" w:rsidR="00F201BD" w:rsidRPr="008135B1" w:rsidRDefault="00F201BD" w:rsidP="00F201BD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Number of young culm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6C44" w14:textId="77777777" w:rsidR="00F201BD" w:rsidRPr="008135B1" w:rsidRDefault="00F201BD" w:rsidP="00F201B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, 41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3C34" w14:textId="77777777" w:rsidR="00F201BD" w:rsidRPr="008135B1" w:rsidRDefault="00F201BD" w:rsidP="00F201BD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50.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6603" w14:textId="77777777" w:rsidR="00F201BD" w:rsidRPr="008135B1" w:rsidRDefault="00F201BD" w:rsidP="00F201BD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&lt;0.001</w:t>
            </w:r>
          </w:p>
        </w:tc>
      </w:tr>
      <w:tr w:rsidR="00F201BD" w:rsidRPr="008135B1" w14:paraId="6DEF89BD" w14:textId="77777777" w:rsidTr="00F201BD">
        <w:trPr>
          <w:trHeight w:val="4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F855" w14:textId="77777777" w:rsidR="00F201BD" w:rsidRPr="008135B1" w:rsidRDefault="00F201BD" w:rsidP="00F201BD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BA43" w14:textId="77777777" w:rsidR="00F201BD" w:rsidRPr="008135B1" w:rsidRDefault="00F201BD" w:rsidP="00F201BD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Diameter of old culm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4699" w14:textId="77777777" w:rsidR="00F201BD" w:rsidRPr="008135B1" w:rsidRDefault="00F201BD" w:rsidP="00F201B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, 11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4682" w14:textId="77777777" w:rsidR="00F201BD" w:rsidRPr="008135B1" w:rsidRDefault="00F201BD" w:rsidP="00F201BD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42.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A46C" w14:textId="77777777" w:rsidR="00F201BD" w:rsidRPr="008135B1" w:rsidRDefault="00F201BD" w:rsidP="00F201BD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&lt;0.001</w:t>
            </w:r>
          </w:p>
        </w:tc>
      </w:tr>
      <w:tr w:rsidR="00F201BD" w:rsidRPr="008135B1" w14:paraId="285AFB09" w14:textId="77777777" w:rsidTr="00F201BD">
        <w:trPr>
          <w:trHeight w:val="4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414F1" w14:textId="77777777" w:rsidR="00F201BD" w:rsidRPr="008135B1" w:rsidRDefault="00F201BD" w:rsidP="00F201BD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 xml:space="preserve">　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42FFF" w14:textId="77777777" w:rsidR="00F201BD" w:rsidRPr="008135B1" w:rsidRDefault="00F201BD" w:rsidP="00F201BD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Diameter of young culm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250A9" w14:textId="77777777" w:rsidR="00F201BD" w:rsidRPr="008135B1" w:rsidRDefault="00F201BD" w:rsidP="00F201B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, 9.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D2329" w14:textId="77777777" w:rsidR="00F201BD" w:rsidRPr="008135B1" w:rsidRDefault="00F201BD" w:rsidP="00F201BD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1.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AA57A" w14:textId="77777777" w:rsidR="00F201BD" w:rsidRPr="008135B1" w:rsidRDefault="00F201BD" w:rsidP="00F201BD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0.007</w:t>
            </w:r>
          </w:p>
        </w:tc>
      </w:tr>
    </w:tbl>
    <w:p w14:paraId="285677F9" w14:textId="7CCB6099" w:rsidR="00656881" w:rsidRPr="00CE7F69" w:rsidRDefault="00656881" w:rsidP="00CE7F69">
      <w:pPr>
        <w:spacing w:after="0" w:line="240" w:lineRule="auto"/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US"/>
        </w:rPr>
      </w:pPr>
    </w:p>
    <w:sectPr w:rsidR="00656881" w:rsidRPr="00CE7F69" w:rsidSect="006034B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985" w:right="1701" w:bottom="1701" w:left="1701" w:header="851" w:footer="992" w:gutter="0"/>
      <w:cols w:space="425"/>
      <w:docGrid w:type="lines" w:linePitch="30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224C55" w14:textId="77777777" w:rsidR="00DE3B7D" w:rsidRDefault="00DE3B7D" w:rsidP="00F8392F">
      <w:pPr>
        <w:spacing w:after="0" w:line="240" w:lineRule="auto"/>
      </w:pPr>
      <w:r>
        <w:separator/>
      </w:r>
    </w:p>
  </w:endnote>
  <w:endnote w:type="continuationSeparator" w:id="0">
    <w:p w14:paraId="37FB8E76" w14:textId="77777777" w:rsidR="00DE3B7D" w:rsidRDefault="00DE3B7D" w:rsidP="00F839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0D0B82" w14:textId="77777777" w:rsidR="008C129C" w:rsidRDefault="008C129C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2D51D0" w14:textId="77777777" w:rsidR="008C129C" w:rsidRDefault="008C129C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0FAD25" w14:textId="77777777" w:rsidR="008C129C" w:rsidRDefault="008C129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20854E" w14:textId="77777777" w:rsidR="00DE3B7D" w:rsidRDefault="00DE3B7D" w:rsidP="00F8392F">
      <w:pPr>
        <w:spacing w:after="0" w:line="240" w:lineRule="auto"/>
      </w:pPr>
      <w:r>
        <w:separator/>
      </w:r>
    </w:p>
  </w:footnote>
  <w:footnote w:type="continuationSeparator" w:id="0">
    <w:p w14:paraId="065A83D0" w14:textId="77777777" w:rsidR="00DE3B7D" w:rsidRDefault="00DE3B7D" w:rsidP="00F839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645E6E" w14:textId="77777777" w:rsidR="008C129C" w:rsidRDefault="008C129C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4BB053" w14:textId="5232EC20" w:rsidR="00514398" w:rsidRDefault="00514398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510113" w14:textId="77777777" w:rsidR="008C129C" w:rsidRDefault="008C129C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removePersonalInformation/>
  <w:removeDateAndTime/>
  <w:bordersDoNotSurroundHeader/>
  <w:bordersDoNotSurroundFooter/>
  <w:activeWritingStyle w:appName="MSWord" w:lang="cs-CZ" w:vendorID="64" w:dllVersion="4096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defaultTabStop w:val="840"/>
  <w:drawingGridVerticalSpacing w:val="30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6881"/>
    <w:rsid w:val="00027502"/>
    <w:rsid w:val="000332D9"/>
    <w:rsid w:val="00054F66"/>
    <w:rsid w:val="00067118"/>
    <w:rsid w:val="000A78E5"/>
    <w:rsid w:val="00136C9D"/>
    <w:rsid w:val="00173C5C"/>
    <w:rsid w:val="0020428C"/>
    <w:rsid w:val="003173D6"/>
    <w:rsid w:val="0032303C"/>
    <w:rsid w:val="00363CD2"/>
    <w:rsid w:val="00377FF3"/>
    <w:rsid w:val="003D72C5"/>
    <w:rsid w:val="004C34FC"/>
    <w:rsid w:val="00514398"/>
    <w:rsid w:val="005A6985"/>
    <w:rsid w:val="006034B0"/>
    <w:rsid w:val="00656881"/>
    <w:rsid w:val="006938A3"/>
    <w:rsid w:val="006E27F2"/>
    <w:rsid w:val="008135B1"/>
    <w:rsid w:val="008C129C"/>
    <w:rsid w:val="008D7E2D"/>
    <w:rsid w:val="00A075A6"/>
    <w:rsid w:val="00A150E3"/>
    <w:rsid w:val="00A35A59"/>
    <w:rsid w:val="00A4031F"/>
    <w:rsid w:val="00A828C8"/>
    <w:rsid w:val="00AE0191"/>
    <w:rsid w:val="00B45619"/>
    <w:rsid w:val="00BD1FFD"/>
    <w:rsid w:val="00CE2E48"/>
    <w:rsid w:val="00CE7F69"/>
    <w:rsid w:val="00D0516B"/>
    <w:rsid w:val="00D31981"/>
    <w:rsid w:val="00DE3B7D"/>
    <w:rsid w:val="00DE47BA"/>
    <w:rsid w:val="00EA1C6B"/>
    <w:rsid w:val="00EA488F"/>
    <w:rsid w:val="00EF0221"/>
    <w:rsid w:val="00F201BD"/>
    <w:rsid w:val="00F8392F"/>
    <w:rsid w:val="00FF4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5DA0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56881"/>
    <w:pPr>
      <w:spacing w:after="200" w:line="276" w:lineRule="auto"/>
    </w:pPr>
    <w:rPr>
      <w:kern w:val="0"/>
      <w:sz w:val="22"/>
      <w:szCs w:val="22"/>
      <w:lang w:val="cs-CZ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392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F8392F"/>
    <w:rPr>
      <w:kern w:val="0"/>
      <w:sz w:val="22"/>
      <w:szCs w:val="22"/>
      <w:lang w:val="cs-CZ" w:eastAsia="zh-TW"/>
    </w:rPr>
  </w:style>
  <w:style w:type="paragraph" w:styleId="a5">
    <w:name w:val="footer"/>
    <w:basedOn w:val="a"/>
    <w:link w:val="a6"/>
    <w:uiPriority w:val="99"/>
    <w:unhideWhenUsed/>
    <w:rsid w:val="00F8392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F8392F"/>
    <w:rPr>
      <w:kern w:val="0"/>
      <w:sz w:val="22"/>
      <w:szCs w:val="22"/>
      <w:lang w:val="cs-CZ" w:eastAsia="zh-TW"/>
    </w:rPr>
  </w:style>
  <w:style w:type="paragraph" w:styleId="Web">
    <w:name w:val="Normal (Web)"/>
    <w:basedOn w:val="a"/>
    <w:uiPriority w:val="99"/>
    <w:semiHidden/>
    <w:unhideWhenUsed/>
    <w:rsid w:val="00A35A59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paragraph" w:styleId="a7">
    <w:name w:val="Balloon Text"/>
    <w:basedOn w:val="a"/>
    <w:link w:val="a8"/>
    <w:uiPriority w:val="99"/>
    <w:semiHidden/>
    <w:unhideWhenUsed/>
    <w:rsid w:val="00A35A59"/>
    <w:pPr>
      <w:spacing w:after="0" w:line="240" w:lineRule="auto"/>
    </w:pPr>
    <w:rPr>
      <w:rFonts w:ascii="ＭＳ 明朝" w:eastAsia="ＭＳ 明朝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35A59"/>
    <w:rPr>
      <w:rFonts w:ascii="ＭＳ 明朝" w:eastAsia="ＭＳ 明朝"/>
      <w:kern w:val="0"/>
      <w:sz w:val="18"/>
      <w:szCs w:val="18"/>
      <w:lang w:val="cs-CZ" w:eastAsia="zh-TW"/>
    </w:rPr>
  </w:style>
  <w:style w:type="paragraph" w:styleId="a9">
    <w:name w:val="Revision"/>
    <w:hidden/>
    <w:uiPriority w:val="99"/>
    <w:semiHidden/>
    <w:rsid w:val="00027502"/>
    <w:rPr>
      <w:kern w:val="0"/>
      <w:sz w:val="22"/>
      <w:szCs w:val="22"/>
      <w:lang w:val="cs-CZ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629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9</Characters>
  <Application>Microsoft Office Word</Application>
  <DocSecurity>0</DocSecurity>
  <PresentationFormat/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0-30T07:12:00Z</dcterms:created>
  <dcterms:modified xsi:type="dcterms:W3CDTF">2020-06-22T08:44:00Z</dcterms:modified>
  <cp:category/>
  <cp:contentStatus/>
  <dc:language/>
  <cp:version/>
</cp:coreProperties>
</file>